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77B3" w:rsidRDefault="00F777B3" w:rsidP="00F777B3">
      <w:pPr>
        <w:tabs>
          <w:tab w:val="center" w:pos="4800"/>
          <w:tab w:val="right" w:pos="9500"/>
        </w:tabs>
        <w:ind w:right="-471"/>
        <w:jc w:val="center"/>
        <w:rPr>
          <w:rFonts w:ascii="Times New Roman" w:hAnsi="Times New Roman" w:cs="Times New Roman"/>
          <w:b/>
          <w:noProof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noProof/>
          <w:sz w:val="22"/>
          <w:szCs w:val="22"/>
        </w:rPr>
        <w:t>S1</w:t>
      </w:r>
      <w:r w:rsidRPr="00717A17">
        <w:rPr>
          <w:rFonts w:ascii="Times New Roman" w:hAnsi="Times New Roman" w:cs="Times New Roman"/>
          <w:b/>
          <w:bCs/>
          <w:noProof/>
          <w:sz w:val="22"/>
          <w:szCs w:val="22"/>
        </w:rPr>
        <w:t xml:space="preserve">Table: </w:t>
      </w:r>
      <w:r>
        <w:rPr>
          <w:rFonts w:ascii="Times New Roman" w:hAnsi="Times New Roman" w:cs="Times New Roman"/>
          <w:b/>
          <w:bCs/>
          <w:noProof/>
          <w:sz w:val="22"/>
          <w:szCs w:val="22"/>
        </w:rPr>
        <w:t xml:space="preserve">Distribution of factors analysed in childhood morbidity in Egypt (DHS 2008) </w:t>
      </w:r>
    </w:p>
    <w:p w:rsidR="00F777B3" w:rsidRDefault="00F777B3" w:rsidP="00F777B3"/>
    <w:tbl>
      <w:tblPr>
        <w:tblW w:w="0" w:type="auto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99"/>
        <w:gridCol w:w="1100"/>
        <w:gridCol w:w="1200"/>
        <w:gridCol w:w="993"/>
        <w:gridCol w:w="1100"/>
        <w:gridCol w:w="1100"/>
        <w:gridCol w:w="993"/>
        <w:gridCol w:w="1100"/>
        <w:gridCol w:w="1100"/>
        <w:gridCol w:w="993"/>
      </w:tblGrid>
      <w:tr w:rsidR="00F777B3" w:rsidRPr="00717A17" w:rsidTr="0016489A">
        <w:tc>
          <w:tcPr>
            <w:tcW w:w="0" w:type="auto"/>
          </w:tcPr>
          <w:p w:rsidR="00F777B3" w:rsidRPr="006353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SAS Monospace" w:hAnsi="SAS Monospace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0" w:type="auto"/>
            <w:gridSpan w:val="3"/>
          </w:tcPr>
          <w:p w:rsidR="00F777B3" w:rsidRPr="00717A17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Diarrhea recenty (% and N)</w:t>
            </w:r>
          </w:p>
        </w:tc>
        <w:tc>
          <w:tcPr>
            <w:tcW w:w="0" w:type="auto"/>
            <w:gridSpan w:val="3"/>
          </w:tcPr>
          <w:p w:rsidR="00F777B3" w:rsidRPr="00717A17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Fever recently (% and N)</w:t>
            </w:r>
          </w:p>
        </w:tc>
        <w:tc>
          <w:tcPr>
            <w:tcW w:w="0" w:type="auto"/>
            <w:gridSpan w:val="3"/>
          </w:tcPr>
          <w:p w:rsidR="00F777B3" w:rsidRPr="00717A17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Cough recently (% and N)</w:t>
            </w:r>
          </w:p>
        </w:tc>
      </w:tr>
      <w:tr w:rsidR="00F777B3" w:rsidRPr="00717A17" w:rsidTr="0016489A"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Sex of child </w:t>
            </w:r>
          </w:p>
        </w:tc>
        <w:tc>
          <w:tcPr>
            <w:tcW w:w="0" w:type="auto"/>
            <w:shd w:val="clear" w:color="auto" w:fill="auto"/>
          </w:tcPr>
          <w:p w:rsidR="00F777B3" w:rsidRPr="00717A17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:rsidR="00F777B3" w:rsidRPr="00717A17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:rsidR="00F777B3" w:rsidRPr="00717A17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P values</w:t>
            </w:r>
          </w:p>
        </w:tc>
        <w:tc>
          <w:tcPr>
            <w:tcW w:w="0" w:type="auto"/>
          </w:tcPr>
          <w:p w:rsidR="00F777B3" w:rsidRPr="00717A17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:rsidR="00F777B3" w:rsidRPr="00717A17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:rsidR="00F777B3" w:rsidRPr="00717A17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P values</w:t>
            </w:r>
          </w:p>
        </w:tc>
        <w:tc>
          <w:tcPr>
            <w:tcW w:w="0" w:type="auto"/>
          </w:tcPr>
          <w:p w:rsidR="00F777B3" w:rsidRPr="00717A17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:rsidR="00F777B3" w:rsidRPr="00717A17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:rsidR="00F777B3" w:rsidRPr="00717A17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P values</w:t>
            </w:r>
          </w:p>
        </w:tc>
      </w:tr>
      <w:tr w:rsidR="00F777B3" w:rsidRPr="00717A17" w:rsidTr="0016489A">
        <w:tc>
          <w:tcPr>
            <w:tcW w:w="0" w:type="auto"/>
          </w:tcPr>
          <w:p w:rsidR="00F777B3" w:rsidRPr="000941E4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0941E4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0(53.1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61(50.6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(15.5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6(84.5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3(53.2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48(50.4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F777B3" w:rsidRPr="00717A17" w:rsidTr="0016489A">
        <w:tc>
          <w:tcPr>
            <w:tcW w:w="0" w:type="auto"/>
          </w:tcPr>
          <w:p w:rsidR="00F777B3" w:rsidRPr="000941E4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0941E4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9(46.9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52(49.4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(10.9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7(89.1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7(46.8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99(49.6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7B3" w:rsidRPr="00717A17" w:rsidTr="0016489A">
        <w:tc>
          <w:tcPr>
            <w:tcW w:w="0" w:type="auto"/>
          </w:tcPr>
          <w:p w:rsidR="00F777B3" w:rsidRPr="00582507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Place of residence </w:t>
            </w:r>
          </w:p>
        </w:tc>
        <w:tc>
          <w:tcPr>
            <w:tcW w:w="0" w:type="auto"/>
            <w:shd w:val="clear" w:color="auto" w:fill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7B3" w:rsidRPr="00717A17" w:rsidTr="0016489A">
        <w:tc>
          <w:tcPr>
            <w:tcW w:w="0" w:type="auto"/>
          </w:tcPr>
          <w:p w:rsidR="00F777B3" w:rsidRPr="00246526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46526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Urban</w:t>
            </w:r>
          </w:p>
        </w:tc>
        <w:tc>
          <w:tcPr>
            <w:tcW w:w="0" w:type="auto"/>
            <w:shd w:val="clear" w:color="auto" w:fill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0(38.8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95(36.4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1(39.4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94(36.1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6(38.1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94(36.3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F777B3" w:rsidRPr="00717A17" w:rsidTr="0016489A">
        <w:tc>
          <w:tcPr>
            <w:tcW w:w="0" w:type="auto"/>
          </w:tcPr>
          <w:p w:rsidR="00F777B3" w:rsidRPr="00246526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46526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Rural</w:t>
            </w:r>
          </w:p>
        </w:tc>
        <w:tc>
          <w:tcPr>
            <w:tcW w:w="0" w:type="auto"/>
            <w:shd w:val="clear" w:color="auto" w:fill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9(61.2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18(63.6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5(60.6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21(63.9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4(61.9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73(63.7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7B3" w:rsidRPr="00717A17" w:rsidTr="0016489A">
        <w:tc>
          <w:tcPr>
            <w:tcW w:w="0" w:type="auto"/>
          </w:tcPr>
          <w:p w:rsidR="00F777B3" w:rsidRPr="00582507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Household size</w:t>
            </w:r>
          </w:p>
        </w:tc>
        <w:tc>
          <w:tcPr>
            <w:tcW w:w="0" w:type="auto"/>
            <w:shd w:val="clear" w:color="auto" w:fill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7B3" w:rsidRPr="00717A17" w:rsidTr="0016489A">
        <w:tc>
          <w:tcPr>
            <w:tcW w:w="0" w:type="auto"/>
          </w:tcPr>
          <w:p w:rsidR="00F777B3" w:rsidRPr="00246526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46526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Small household</w:t>
            </w:r>
          </w:p>
        </w:tc>
        <w:tc>
          <w:tcPr>
            <w:tcW w:w="0" w:type="auto"/>
            <w:shd w:val="clear" w:color="auto" w:fill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(17.8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5(11.1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(14.2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1(11.3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(12.8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4(11.5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F777B3" w:rsidRPr="00717A17" w:rsidTr="0016489A">
        <w:tc>
          <w:tcPr>
            <w:tcW w:w="0" w:type="auto"/>
          </w:tcPr>
          <w:p w:rsidR="00F777B3" w:rsidRPr="00246526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46526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edium household</w:t>
            </w:r>
          </w:p>
        </w:tc>
        <w:tc>
          <w:tcPr>
            <w:tcW w:w="0" w:type="auto"/>
            <w:shd w:val="clear" w:color="auto" w:fill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6(35.9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91(42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9(35.7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19(42.4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6(38.2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69(42.1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7B3" w:rsidRPr="00717A17" w:rsidTr="0016489A">
        <w:tc>
          <w:tcPr>
            <w:tcW w:w="0" w:type="auto"/>
          </w:tcPr>
          <w:p w:rsidR="00F777B3" w:rsidRPr="00246526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46526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Large household</w:t>
            </w:r>
          </w:p>
        </w:tc>
        <w:tc>
          <w:tcPr>
            <w:tcW w:w="0" w:type="auto"/>
            <w:shd w:val="clear" w:color="auto" w:fill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6(46.3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47(46.8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8(50.1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63(46.2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7(49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56(46.4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7B3" w:rsidRPr="00717A17" w:rsidTr="0016489A">
        <w:tc>
          <w:tcPr>
            <w:tcW w:w="0" w:type="auto"/>
          </w:tcPr>
          <w:p w:rsidR="00F777B3" w:rsidRPr="008C4480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8C4480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Antenatal visit</w:t>
            </w:r>
          </w:p>
        </w:tc>
        <w:tc>
          <w:tcPr>
            <w:tcW w:w="0" w:type="auto"/>
            <w:shd w:val="clear" w:color="auto" w:fill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777B3" w:rsidRPr="00717A17" w:rsidTr="0016489A">
        <w:tc>
          <w:tcPr>
            <w:tcW w:w="0" w:type="auto"/>
          </w:tcPr>
          <w:p w:rsidR="00F777B3" w:rsidRPr="00246526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(21.8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9(27.7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1(22.4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42(27.9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6(20.3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64(28.3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7B3" w:rsidRPr="00717A17" w:rsidTr="0016489A">
        <w:tc>
          <w:tcPr>
            <w:tcW w:w="0" w:type="auto"/>
          </w:tcPr>
          <w:p w:rsidR="00F777B3" w:rsidRPr="00246526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Less 5 v</w:t>
            </w:r>
            <w:r w:rsidRPr="00246526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isits</w:t>
            </w:r>
          </w:p>
        </w:tc>
        <w:tc>
          <w:tcPr>
            <w:tcW w:w="0" w:type="auto"/>
            <w:shd w:val="clear" w:color="auto" w:fill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(16.2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7(12.9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1(61.8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3(12.8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6(62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74(59.3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7B3" w:rsidRPr="00717A17" w:rsidTr="0016489A">
        <w:tc>
          <w:tcPr>
            <w:tcW w:w="0" w:type="auto"/>
          </w:tcPr>
          <w:p w:rsidR="00F777B3" w:rsidRPr="00246526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ore 5</w:t>
            </w:r>
          </w:p>
        </w:tc>
        <w:tc>
          <w:tcPr>
            <w:tcW w:w="0" w:type="auto"/>
            <w:shd w:val="clear" w:color="auto" w:fill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7(62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13(59.5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3(15.8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07(59.3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7(17.7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6(12.4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7B3" w:rsidRPr="00717A17" w:rsidTr="0016489A">
        <w:tc>
          <w:tcPr>
            <w:tcW w:w="0" w:type="auto"/>
          </w:tcPr>
          <w:p w:rsidR="00F777B3" w:rsidRPr="0088742B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0941E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lace of delivery</w:t>
            </w:r>
          </w:p>
        </w:tc>
        <w:tc>
          <w:tcPr>
            <w:tcW w:w="0" w:type="auto"/>
            <w:shd w:val="clear" w:color="auto" w:fill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F777B3" w:rsidRPr="00717A17" w:rsidTr="0016489A">
        <w:tc>
          <w:tcPr>
            <w:tcW w:w="0" w:type="auto"/>
          </w:tcPr>
          <w:p w:rsidR="00F777B3" w:rsidRPr="0088742B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Home</w:t>
            </w:r>
          </w:p>
        </w:tc>
        <w:tc>
          <w:tcPr>
            <w:tcW w:w="0" w:type="auto"/>
            <w:shd w:val="clear" w:color="auto" w:fill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5(26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78(29.9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1(28.5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11(29.7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06(29.9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2(27.9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7B3" w:rsidRPr="00717A17" w:rsidTr="0016489A">
        <w:tc>
          <w:tcPr>
            <w:tcW w:w="0" w:type="auto"/>
          </w:tcPr>
          <w:p w:rsidR="00F777B3" w:rsidRPr="0088742B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ublic Health</w:t>
            </w:r>
          </w:p>
        </w:tc>
        <w:tc>
          <w:tcPr>
            <w:tcW w:w="0" w:type="auto"/>
            <w:shd w:val="clear" w:color="auto" w:fill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5(30.1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11(27.2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3(28.7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83(27.2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64(27.2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9(29.1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7B3" w:rsidRPr="00717A17" w:rsidTr="0016489A">
        <w:tc>
          <w:tcPr>
            <w:tcW w:w="0" w:type="auto"/>
          </w:tcPr>
          <w:p w:rsidR="00F777B3" w:rsidRPr="0088742B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rivate Health</w:t>
            </w:r>
          </w:p>
        </w:tc>
        <w:tc>
          <w:tcPr>
            <w:tcW w:w="0" w:type="auto"/>
            <w:shd w:val="clear" w:color="auto" w:fill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8(43.7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83(42.5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0(42.7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81(42.6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59(42.6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6(42.7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7B3" w:rsidRPr="00717A17" w:rsidTr="0016489A">
        <w:tc>
          <w:tcPr>
            <w:tcW w:w="0" w:type="auto"/>
          </w:tcPr>
          <w:p w:rsidR="00F777B3" w:rsidRPr="0088742B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other</w:t>
            </w:r>
          </w:p>
        </w:tc>
        <w:tc>
          <w:tcPr>
            <w:tcW w:w="0" w:type="auto"/>
            <w:shd w:val="clear" w:color="auto" w:fill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(0.1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(0.4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(0.1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(0.4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(0.4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(0.3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7B3" w:rsidRPr="00717A17" w:rsidTr="0016489A">
        <w:tc>
          <w:tcPr>
            <w:tcW w:w="0" w:type="auto"/>
          </w:tcPr>
          <w:p w:rsidR="00F777B3" w:rsidRPr="00246526" w:rsidRDefault="00F777B3" w:rsidP="0016489A">
            <w:pPr>
              <w:tabs>
                <w:tab w:val="center" w:pos="4800"/>
                <w:tab w:val="right" w:pos="9500"/>
              </w:tabs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24652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Working staus</w:t>
            </w:r>
          </w:p>
        </w:tc>
        <w:tc>
          <w:tcPr>
            <w:tcW w:w="0" w:type="auto"/>
            <w:shd w:val="clear" w:color="auto" w:fill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777B3" w:rsidRPr="00717A17" w:rsidTr="0016489A">
        <w:tc>
          <w:tcPr>
            <w:tcW w:w="0" w:type="auto"/>
          </w:tcPr>
          <w:p w:rsidR="00F777B3" w:rsidRPr="0088742B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(12.4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87(11.3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9(12.8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9(12.2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1(85.7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0(11.9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7B3" w:rsidRPr="00717A17" w:rsidTr="0016489A">
        <w:tc>
          <w:tcPr>
            <w:tcW w:w="0" w:type="auto"/>
          </w:tcPr>
          <w:p w:rsidR="00F777B3" w:rsidRPr="0088742B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8(88.7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19(87.6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6(87.2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00(87.8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(14.3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83(88.1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7B3" w:rsidRPr="00717A17" w:rsidTr="0016489A">
        <w:tc>
          <w:tcPr>
            <w:tcW w:w="0" w:type="auto"/>
          </w:tcPr>
          <w:p w:rsidR="00F777B3" w:rsidRPr="00246526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24652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Wealth index</w:t>
            </w:r>
          </w:p>
        </w:tc>
        <w:tc>
          <w:tcPr>
            <w:tcW w:w="0" w:type="auto"/>
            <w:shd w:val="clear" w:color="auto" w:fill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F777B3" w:rsidRPr="00717A17" w:rsidTr="0016489A">
        <w:tc>
          <w:tcPr>
            <w:tcW w:w="0" w:type="auto"/>
          </w:tcPr>
          <w:p w:rsidR="00F777B3" w:rsidRPr="0088742B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oorest</w:t>
            </w:r>
          </w:p>
        </w:tc>
        <w:tc>
          <w:tcPr>
            <w:tcW w:w="0" w:type="auto"/>
            <w:shd w:val="clear" w:color="auto" w:fill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72(22.6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1(25.6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9(27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5(22.2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2(26.6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(22.3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7B3" w:rsidRPr="00717A17" w:rsidTr="0016489A">
        <w:tc>
          <w:tcPr>
            <w:tcW w:w="0" w:type="auto"/>
          </w:tcPr>
          <w:p w:rsidR="00F777B3" w:rsidRPr="0088742B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orrer</w:t>
            </w:r>
          </w:p>
        </w:tc>
        <w:tc>
          <w:tcPr>
            <w:tcW w:w="0" w:type="auto"/>
            <w:shd w:val="clear" w:color="auto" w:fill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9(20.5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(20.8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0(19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91(20.7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9(19.8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8(20.6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7B3" w:rsidRPr="00717A17" w:rsidTr="0016489A">
        <w:tc>
          <w:tcPr>
            <w:tcW w:w="0" w:type="auto"/>
          </w:tcPr>
          <w:p w:rsidR="00F777B3" w:rsidRPr="0088742B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iddle</w:t>
            </w:r>
          </w:p>
        </w:tc>
        <w:tc>
          <w:tcPr>
            <w:tcW w:w="0" w:type="auto"/>
            <w:shd w:val="clear" w:color="auto" w:fill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(21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(21.7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5(21.3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1(21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6(20.9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6(21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7B3" w:rsidRPr="00717A17" w:rsidTr="0016489A">
        <w:tc>
          <w:tcPr>
            <w:tcW w:w="0" w:type="auto"/>
          </w:tcPr>
          <w:p w:rsidR="00F777B3" w:rsidRPr="0088742B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Richer</w:t>
            </w:r>
          </w:p>
        </w:tc>
        <w:tc>
          <w:tcPr>
            <w:tcW w:w="0" w:type="auto"/>
            <w:shd w:val="clear" w:color="auto" w:fill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8(18.5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(16.8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3(16.5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9(18.6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8(15.8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2(18.8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7B3" w:rsidRPr="00717A17" w:rsidTr="0016489A"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Richest</w:t>
            </w:r>
          </w:p>
        </w:tc>
        <w:tc>
          <w:tcPr>
            <w:tcW w:w="0" w:type="auto"/>
            <w:shd w:val="clear" w:color="auto" w:fill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0(17.5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(15.1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9(16.2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9(17.4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5(16.9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2(17.3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7B3" w:rsidRPr="00717A17" w:rsidTr="0016489A">
        <w:tc>
          <w:tcPr>
            <w:tcW w:w="0" w:type="auto"/>
          </w:tcPr>
          <w:p w:rsidR="00F777B3" w:rsidRPr="00246526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24652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Mother’s Education</w:t>
            </w:r>
          </w:p>
        </w:tc>
        <w:tc>
          <w:tcPr>
            <w:tcW w:w="0" w:type="auto"/>
            <w:shd w:val="clear" w:color="auto" w:fill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777B3" w:rsidRPr="00717A17" w:rsidTr="0016489A">
        <w:tc>
          <w:tcPr>
            <w:tcW w:w="0" w:type="auto"/>
          </w:tcPr>
          <w:p w:rsidR="00F777B3" w:rsidRPr="00246526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46526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2(34.9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39(34.7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7(36.4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44(34.5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2(35.9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31(34.5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7B3" w:rsidRPr="00717A17" w:rsidTr="0016489A">
        <w:tc>
          <w:tcPr>
            <w:tcW w:w="0" w:type="auto"/>
          </w:tcPr>
          <w:p w:rsidR="00F777B3" w:rsidRPr="00246526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46526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rimary</w:t>
            </w:r>
          </w:p>
        </w:tc>
        <w:tc>
          <w:tcPr>
            <w:tcW w:w="0" w:type="auto"/>
            <w:shd w:val="clear" w:color="auto" w:fill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(16.8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7(14.9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(15.7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7(15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(15.3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6(15.1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7B3" w:rsidRPr="00717A17" w:rsidTr="0016489A">
        <w:tc>
          <w:tcPr>
            <w:tcW w:w="0" w:type="auto"/>
          </w:tcPr>
          <w:p w:rsidR="00F777B3" w:rsidRPr="00246526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46526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Secondary</w:t>
            </w:r>
          </w:p>
        </w:tc>
        <w:tc>
          <w:tcPr>
            <w:tcW w:w="0" w:type="auto"/>
            <w:shd w:val="clear" w:color="auto" w:fill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7(38.5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57(38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5(37.6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80(38.2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4(37.4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67(38.2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7B3" w:rsidRPr="00717A17" w:rsidTr="0016489A">
        <w:tc>
          <w:tcPr>
            <w:tcW w:w="0" w:type="auto"/>
          </w:tcPr>
          <w:p w:rsidR="00F777B3" w:rsidRPr="00246526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46526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Higher</w:t>
            </w:r>
          </w:p>
        </w:tc>
        <w:tc>
          <w:tcPr>
            <w:tcW w:w="0" w:type="auto"/>
            <w:shd w:val="clear" w:color="auto" w:fill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(9.8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0(12.3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(10.3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4(12.3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(11.5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3(12.2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7B3" w:rsidRPr="00717A17" w:rsidTr="0016489A">
        <w:tc>
          <w:tcPr>
            <w:tcW w:w="0" w:type="auto"/>
          </w:tcPr>
          <w:p w:rsidR="00F777B3" w:rsidRPr="00A922D4" w:rsidRDefault="00F777B3" w:rsidP="0016489A">
            <w:pPr>
              <w:tabs>
                <w:tab w:val="center" w:pos="4800"/>
                <w:tab w:val="right" w:pos="9500"/>
              </w:tabs>
              <w:ind w:left="708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922D4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Mother's age</w:t>
            </w:r>
          </w:p>
        </w:tc>
        <w:tc>
          <w:tcPr>
            <w:tcW w:w="0" w:type="auto"/>
            <w:shd w:val="clear" w:color="auto" w:fill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7B3" w:rsidRPr="00717A17" w:rsidTr="0016489A"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ind w:left="708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A922D4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lastRenderedPageBreak/>
              <w:t>&lt;= 20 years</w:t>
            </w:r>
          </w:p>
        </w:tc>
        <w:tc>
          <w:tcPr>
            <w:tcW w:w="0" w:type="auto"/>
            <w:shd w:val="clear" w:color="auto" w:fill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0(48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91(46.7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3(47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66(46.8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8(53.5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51(46.9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F777B3" w:rsidRPr="00717A17" w:rsidTr="0016489A">
        <w:tc>
          <w:tcPr>
            <w:tcW w:w="0" w:type="auto"/>
          </w:tcPr>
          <w:p w:rsidR="00F777B3" w:rsidRPr="00A922D4" w:rsidRDefault="00F777B3" w:rsidP="0016489A">
            <w:pPr>
              <w:tabs>
                <w:tab w:val="center" w:pos="4800"/>
                <w:tab w:val="right" w:pos="9500"/>
              </w:tabs>
              <w:ind w:left="708"/>
              <w:jc w:val="center"/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&gt;20 years</w:t>
            </w:r>
          </w:p>
        </w:tc>
        <w:tc>
          <w:tcPr>
            <w:tcW w:w="0" w:type="auto"/>
            <w:shd w:val="clear" w:color="auto" w:fill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9(52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22(53.3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3(53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49(53.2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0(14.3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16(53.1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7B3" w:rsidRPr="00717A17" w:rsidTr="0016489A">
        <w:tc>
          <w:tcPr>
            <w:tcW w:w="0" w:type="auto"/>
          </w:tcPr>
          <w:p w:rsidR="00F777B3" w:rsidRPr="00A922D4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922D4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BMI</w:t>
            </w:r>
          </w:p>
        </w:tc>
        <w:tc>
          <w:tcPr>
            <w:tcW w:w="0" w:type="auto"/>
            <w:shd w:val="clear" w:color="auto" w:fill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7B3" w:rsidRPr="00717A17" w:rsidTr="0016489A"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Underweight (BMI &lt; 18.5)</w:t>
            </w:r>
          </w:p>
        </w:tc>
        <w:tc>
          <w:tcPr>
            <w:tcW w:w="0" w:type="auto"/>
            <w:shd w:val="clear" w:color="auto" w:fill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(1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(0.8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(1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(0.8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(0.8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(1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F777B3" w:rsidRPr="00717A17" w:rsidTr="0016489A"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Normal weight   (BMI 18.5-24.9)</w:t>
            </w:r>
          </w:p>
        </w:tc>
        <w:tc>
          <w:tcPr>
            <w:tcW w:w="0" w:type="auto"/>
            <w:shd w:val="clear" w:color="auto" w:fill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9(36.2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83(30.5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7(33.6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45(30.6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35(30.7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1(33.1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7B3" w:rsidRPr="00717A17" w:rsidTr="0016489A"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Overweight (BMI 25-29-29)</w:t>
            </w:r>
          </w:p>
        </w:tc>
        <w:tc>
          <w:tcPr>
            <w:tcW w:w="0" w:type="auto"/>
            <w:shd w:val="clear" w:color="auto" w:fill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5(40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46(41.7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9(41.3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32(41.6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40(41.9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6(39.5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7B3" w:rsidRPr="00717A17" w:rsidTr="0016489A"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Obese (BMI ≥30)</w:t>
            </w:r>
          </w:p>
        </w:tc>
        <w:tc>
          <w:tcPr>
            <w:tcW w:w="0" w:type="auto"/>
            <w:shd w:val="clear" w:color="auto" w:fill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9(22.7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46(29.9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(24.1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4(29.9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71(26.6)</w:t>
            </w:r>
          </w:p>
        </w:tc>
        <w:tc>
          <w:tcPr>
            <w:tcW w:w="0" w:type="auto"/>
          </w:tcPr>
          <w:p w:rsidR="00F777B3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(26.3)</w:t>
            </w:r>
          </w:p>
        </w:tc>
        <w:tc>
          <w:tcPr>
            <w:tcW w:w="0" w:type="auto"/>
          </w:tcPr>
          <w:p w:rsidR="00F777B3" w:rsidRPr="000B01FC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7B3" w:rsidRPr="00717A17" w:rsidTr="0016489A">
        <w:tc>
          <w:tcPr>
            <w:tcW w:w="0" w:type="auto"/>
          </w:tcPr>
          <w:p w:rsidR="00F777B3" w:rsidRPr="00D61C8B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Governorate</w:t>
            </w:r>
          </w:p>
        </w:tc>
        <w:tc>
          <w:tcPr>
            <w:tcW w:w="0" w:type="auto"/>
            <w:shd w:val="clear" w:color="auto" w:fill="auto"/>
          </w:tcPr>
          <w:p w:rsidR="00F777B3" w:rsidRPr="00D61C8B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D61C8B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D61C8B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D61C8B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D61C8B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D61C8B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D61C8B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D61C8B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D61C8B" w:rsidRDefault="00F777B3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7B3" w:rsidRPr="00717A17" w:rsidTr="0016489A"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Urban Governorates</w:t>
            </w:r>
          </w:p>
        </w:tc>
        <w:tc>
          <w:tcPr>
            <w:tcW w:w="0" w:type="auto"/>
            <w:shd w:val="clear" w:color="auto" w:fill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130(9.5)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1238(90.5)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212(15.5)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1156(84.5)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187(13.7)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1179(86.3)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F777B3" w:rsidRPr="00717A17" w:rsidTr="0016489A"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Lower Egypt urban</w:t>
            </w:r>
          </w:p>
        </w:tc>
        <w:tc>
          <w:tcPr>
            <w:tcW w:w="0" w:type="auto"/>
            <w:shd w:val="clear" w:color="auto" w:fill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56(6.3)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838(93.7)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97(10.9)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797(89.1)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97(10.9)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796(89.1)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F777B3" w:rsidRPr="00717A17" w:rsidTr="0016489A"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Lower Egypt rural</w:t>
            </w:r>
          </w:p>
        </w:tc>
        <w:tc>
          <w:tcPr>
            <w:tcW w:w="0" w:type="auto"/>
            <w:shd w:val="clear" w:color="auto" w:fill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190(6.4)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2763(93.6)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276(9.3)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2678(90.7)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270(9.2)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2680(90.8)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777B3" w:rsidRPr="00717A17" w:rsidTr="0016489A"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Upper Egypt urban</w:t>
            </w:r>
          </w:p>
        </w:tc>
        <w:tc>
          <w:tcPr>
            <w:tcW w:w="0" w:type="auto"/>
            <w:shd w:val="clear" w:color="auto" w:fill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171(13.9)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1063(86.1)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226(18.3)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1008(81.7)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252(20.4)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981(79.6)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777B3" w:rsidRPr="00717A17" w:rsidTr="0016489A"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Upper Egypt Rural</w:t>
            </w:r>
          </w:p>
        </w:tc>
        <w:tc>
          <w:tcPr>
            <w:tcW w:w="0" w:type="auto"/>
            <w:shd w:val="clear" w:color="auto" w:fill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393(11.1)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3132(88.9)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594(16.9)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2929(83.1)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642(18.2)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2878(81.8)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777B3" w:rsidRPr="00717A17" w:rsidTr="0016489A"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Frontier Governorates</w:t>
            </w:r>
          </w:p>
        </w:tc>
        <w:tc>
          <w:tcPr>
            <w:tcW w:w="0" w:type="auto"/>
            <w:shd w:val="clear" w:color="auto" w:fill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39(6.3)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579(93.7)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71(11.5)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547(88.5)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62(10.1)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553(89.9)</w:t>
            </w: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C8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F777B3" w:rsidRPr="00717A17" w:rsidTr="0016489A"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777B3" w:rsidRPr="00D61C8B" w:rsidRDefault="00F777B3" w:rsidP="00164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777B3" w:rsidRDefault="00F777B3" w:rsidP="00F777B3"/>
    <w:p w:rsidR="00234E9D" w:rsidRPr="00F777B3" w:rsidRDefault="00234E9D">
      <w:pPr>
        <w:rPr>
          <w:rFonts w:asciiTheme="majorBidi" w:hAnsiTheme="majorBidi" w:cstheme="majorBidi"/>
          <w:sz w:val="20"/>
          <w:szCs w:val="20"/>
        </w:rPr>
      </w:pPr>
    </w:p>
    <w:sectPr w:rsidR="00234E9D" w:rsidRPr="00F777B3" w:rsidSect="00F777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7B3"/>
    <w:rsid w:val="00234E9D"/>
    <w:rsid w:val="0030156D"/>
    <w:rsid w:val="00F77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7B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7B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4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led</dc:creator>
  <cp:lastModifiedBy>Khaled Khatab</cp:lastModifiedBy>
  <cp:revision>2</cp:revision>
  <dcterms:created xsi:type="dcterms:W3CDTF">2016-07-12T13:08:00Z</dcterms:created>
  <dcterms:modified xsi:type="dcterms:W3CDTF">2016-07-12T13:08:00Z</dcterms:modified>
</cp:coreProperties>
</file>